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A0CB" w14:textId="77777777" w:rsidR="00EA190D" w:rsidRDefault="00EA190D">
      <w:pPr>
        <w:ind w:firstLine="480"/>
      </w:pPr>
    </w:p>
    <w:p w14:paraId="00FB569B" w14:textId="21F43DC8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 xml:space="preserve">Supplementary </w:t>
      </w:r>
      <w:r w:rsidR="00000000">
        <w:rPr>
          <w:rFonts w:cs="Times New Roman"/>
        </w:rPr>
        <w:t>T</w:t>
      </w:r>
      <w:r w:rsidR="00000000">
        <w:rPr>
          <w:rFonts w:cs="Times New Roman" w:hint="eastAsia"/>
        </w:rPr>
        <w:t>able</w:t>
      </w:r>
      <w:r w:rsidR="00000000">
        <w:rPr>
          <w:rFonts w:cs="Times New Roman"/>
        </w:rPr>
        <w:t xml:space="preserve"> </w:t>
      </w:r>
      <w:r>
        <w:rPr>
          <w:rFonts w:cs="Times New Roman"/>
        </w:rPr>
        <w:t>1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263DA41A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361707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71E538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176CA7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541229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5ED82CD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184B1A49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5CD4B6B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concis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FD316C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01D67A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5938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31EFEBD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21029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1F56A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2352</w:t>
            </w:r>
          </w:p>
        </w:tc>
      </w:tr>
    </w:tbl>
    <w:p w14:paraId="143C140D" w14:textId="77777777" w:rsidR="00EA190D" w:rsidRDefault="00EA190D">
      <w:pPr>
        <w:ind w:firstLineChars="0" w:firstLine="0"/>
      </w:pPr>
    </w:p>
    <w:p w14:paraId="5FD9ECAB" w14:textId="4CE9FF62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2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459"/>
        <w:gridCol w:w="1031"/>
        <w:gridCol w:w="1114"/>
        <w:gridCol w:w="1522"/>
        <w:gridCol w:w="1253"/>
        <w:gridCol w:w="1134"/>
        <w:gridCol w:w="1134"/>
      </w:tblGrid>
      <w:tr w:rsidR="00EA190D" w14:paraId="6AE7BB41" w14:textId="77777777"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5953EE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6BF5BC4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D45FD4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112CA9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8F2BA0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32D6863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7CA66C06" w14:textId="77777777">
        <w:tc>
          <w:tcPr>
            <w:tcW w:w="14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7078D32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57C0963F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14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1250DBFC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22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3141801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53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4E9C6CF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477CFB5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20C33A7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4A494C5D" w14:textId="77777777"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78B140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conciseness of iOS syste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D8AF42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45.284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6C65AA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291BA7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0BAB981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5.593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50F56B1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5.34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19291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5.8390</w:t>
            </w:r>
          </w:p>
        </w:tc>
      </w:tr>
    </w:tbl>
    <w:p w14:paraId="790367DE" w14:textId="72482783" w:rsidR="00EA190D" w:rsidRDefault="005F7794">
      <w:pPr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3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78488501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B4B8EC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3A26E03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0749DD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14D6E36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12DE615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2839FE84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1236360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clear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5A81A3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D03711F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4583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8179FB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35271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57B14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3806</w:t>
            </w:r>
          </w:p>
        </w:tc>
      </w:tr>
    </w:tbl>
    <w:p w14:paraId="53E5C71F" w14:textId="77777777" w:rsidR="00EA190D" w:rsidRDefault="00EA190D">
      <w:pPr>
        <w:ind w:firstLineChars="0" w:firstLine="0"/>
      </w:pPr>
    </w:p>
    <w:p w14:paraId="3114E0CE" w14:textId="761C304D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4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712" w:type="dxa"/>
        <w:tblLayout w:type="fixed"/>
        <w:tblLook w:val="04A0" w:firstRow="1" w:lastRow="0" w:firstColumn="1" w:lastColumn="0" w:noHBand="0" w:noVBand="1"/>
      </w:tblPr>
      <w:tblGrid>
        <w:gridCol w:w="1418"/>
        <w:gridCol w:w="1084"/>
        <w:gridCol w:w="846"/>
        <w:gridCol w:w="1296"/>
        <w:gridCol w:w="1476"/>
        <w:gridCol w:w="1296"/>
        <w:gridCol w:w="1296"/>
      </w:tblGrid>
      <w:tr w:rsidR="00EA190D" w14:paraId="5990733D" w14:textId="77777777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0111EF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0919C22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C3A6B8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83CACB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476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ABB57B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592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4021539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0E541AB8" w14:textId="77777777"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A1CB8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84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B09776B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846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3537365D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22D563E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476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05254CD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318C12D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296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65BC92A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0C8C635F" w14:textId="77777777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B91C1D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clear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1C6030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9.536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46F576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0E77AEF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07F9F8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4583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5B17020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184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B5FBDF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7324</w:t>
            </w:r>
          </w:p>
        </w:tc>
      </w:tr>
    </w:tbl>
    <w:p w14:paraId="00CCE053" w14:textId="77777777" w:rsidR="00EA190D" w:rsidRDefault="00EA190D">
      <w:pPr>
        <w:ind w:firstLine="480"/>
      </w:pPr>
    </w:p>
    <w:p w14:paraId="4EC67517" w14:textId="05463D50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5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0734E377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86E240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7A28FF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2799AA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E2D9FD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0759483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5CE93516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3071284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efficiency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15E13F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130C58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4375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717450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30434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C00E1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3312</w:t>
            </w:r>
          </w:p>
        </w:tc>
      </w:tr>
    </w:tbl>
    <w:p w14:paraId="79A677B0" w14:textId="77777777" w:rsidR="00EA190D" w:rsidRDefault="00EA190D">
      <w:pPr>
        <w:ind w:firstLineChars="0" w:firstLine="0"/>
      </w:pPr>
    </w:p>
    <w:p w14:paraId="024A8DF5" w14:textId="63FEC2F1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6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459"/>
        <w:gridCol w:w="1031"/>
        <w:gridCol w:w="1114"/>
        <w:gridCol w:w="1522"/>
        <w:gridCol w:w="1253"/>
        <w:gridCol w:w="1134"/>
        <w:gridCol w:w="1134"/>
      </w:tblGrid>
      <w:tr w:rsidR="00EA190D" w14:paraId="577ADBCE" w14:textId="77777777"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349C97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5A68034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351C08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252F12D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2FB1CC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068C829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07FB2AD7" w14:textId="77777777">
        <w:tc>
          <w:tcPr>
            <w:tcW w:w="14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4F5ED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2F5C18F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14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690F5CEB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22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D6C98A3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53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1A2862F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1A691E4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4DBA87D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274ACC9A" w14:textId="77777777"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9A72FC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efficiency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DDFDB0D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40.84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FE356B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F819D6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A7FDE1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4375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5679081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17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38BA2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7018</w:t>
            </w:r>
          </w:p>
        </w:tc>
      </w:tr>
    </w:tbl>
    <w:p w14:paraId="7B9806C9" w14:textId="77777777" w:rsidR="00EA190D" w:rsidRDefault="00EA190D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</w:p>
    <w:p w14:paraId="12493ADE" w14:textId="79762385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7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56022EDE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41537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08EAC2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C6F57D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5688CC3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591000F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31D4B317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CCCCF65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uniqu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83D19E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B168B7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4.7500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5AF0BC4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42902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72DEA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4585</w:t>
            </w:r>
          </w:p>
        </w:tc>
      </w:tr>
    </w:tbl>
    <w:p w14:paraId="47E74DF3" w14:textId="77777777" w:rsidR="00EA190D" w:rsidRDefault="00EA190D">
      <w:pPr>
        <w:ind w:firstLineChars="0" w:firstLine="0"/>
      </w:pPr>
    </w:p>
    <w:p w14:paraId="0FA63FE4" w14:textId="70308F73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8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459"/>
        <w:gridCol w:w="1031"/>
        <w:gridCol w:w="1114"/>
        <w:gridCol w:w="1522"/>
        <w:gridCol w:w="1253"/>
        <w:gridCol w:w="1134"/>
        <w:gridCol w:w="1134"/>
      </w:tblGrid>
      <w:tr w:rsidR="00EA190D" w14:paraId="3641700A" w14:textId="77777777"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EDD4C8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7A08FD6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5ED74D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1A826A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ADFF0F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2C2C303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7B7D8E66" w14:textId="77777777">
        <w:tc>
          <w:tcPr>
            <w:tcW w:w="14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73F7DE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6F8B706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14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E921D93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22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16855351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53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13DA05C6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2E1C2B0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09AAE0C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1774D50E" w14:textId="77777777"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ACCDF0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uniqu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095190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2.568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2EE540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C1A374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4C79B7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4.75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8A4546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4.46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46353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0395</w:t>
            </w:r>
          </w:p>
        </w:tc>
      </w:tr>
    </w:tbl>
    <w:p w14:paraId="781E2B89" w14:textId="77777777" w:rsidR="00EA190D" w:rsidRDefault="00EA190D">
      <w:pPr>
        <w:ind w:firstLine="480"/>
      </w:pPr>
    </w:p>
    <w:p w14:paraId="3879227A" w14:textId="3019CB0B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9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3A386034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C77F7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370309CF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A9C243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325250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630B0E8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15ADE067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FCF6F9A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concis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Android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3F9301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9B62D8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3438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CFD922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38281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DC8A2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4113</w:t>
            </w:r>
          </w:p>
        </w:tc>
      </w:tr>
    </w:tbl>
    <w:p w14:paraId="4A869327" w14:textId="77777777" w:rsidR="00EA190D" w:rsidRDefault="00EA190D">
      <w:pPr>
        <w:ind w:firstLineChars="0" w:firstLine="0"/>
      </w:pPr>
    </w:p>
    <w:p w14:paraId="27C820CD" w14:textId="77777777" w:rsidR="00EA190D" w:rsidRDefault="00EA190D">
      <w:pPr>
        <w:ind w:firstLineChars="0" w:firstLine="0"/>
        <w:jc w:val="center"/>
        <w:rPr>
          <w:rFonts w:cs="Times New Roman"/>
        </w:rPr>
      </w:pPr>
    </w:p>
    <w:p w14:paraId="439F25F3" w14:textId="77777777" w:rsidR="00EA190D" w:rsidRDefault="00EA190D">
      <w:pPr>
        <w:ind w:firstLineChars="0" w:firstLine="0"/>
        <w:jc w:val="center"/>
        <w:rPr>
          <w:rFonts w:cs="Times New Roman"/>
        </w:rPr>
      </w:pPr>
    </w:p>
    <w:p w14:paraId="4B7FAE13" w14:textId="77777777" w:rsidR="00EA190D" w:rsidRDefault="00EA190D">
      <w:pPr>
        <w:ind w:firstLineChars="0" w:firstLine="0"/>
        <w:jc w:val="center"/>
        <w:rPr>
          <w:rFonts w:cs="Times New Roman"/>
        </w:rPr>
      </w:pPr>
    </w:p>
    <w:p w14:paraId="7C45DDB9" w14:textId="77777777" w:rsidR="00EA190D" w:rsidRDefault="00EA190D">
      <w:pPr>
        <w:ind w:firstLineChars="0" w:firstLine="0"/>
        <w:jc w:val="center"/>
        <w:rPr>
          <w:rFonts w:cs="Times New Roman"/>
        </w:rPr>
      </w:pPr>
    </w:p>
    <w:p w14:paraId="1F5805B5" w14:textId="19B15B6E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0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459"/>
        <w:gridCol w:w="1031"/>
        <w:gridCol w:w="1114"/>
        <w:gridCol w:w="1522"/>
        <w:gridCol w:w="1253"/>
        <w:gridCol w:w="1134"/>
        <w:gridCol w:w="1134"/>
      </w:tblGrid>
      <w:tr w:rsidR="00EA190D" w14:paraId="7C2D3FC9" w14:textId="77777777"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DFC234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392A096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CB6827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0B7D9D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82DA37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19E4DE3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4102CED7" w14:textId="77777777">
        <w:tc>
          <w:tcPr>
            <w:tcW w:w="14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F50C7C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9ECE4A9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14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00D0BBA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22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F879A5D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53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039B9AE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4194FE2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0BE73C5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249F1390" w14:textId="77777777"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3C5E3E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concis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Android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syste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9C4C79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7.863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0D28FDC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89CE87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68E7B3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343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319B52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063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46D67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6239</w:t>
            </w:r>
          </w:p>
        </w:tc>
      </w:tr>
    </w:tbl>
    <w:p w14:paraId="05BE3DDA" w14:textId="77777777" w:rsidR="00EA190D" w:rsidRDefault="00EA190D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</w:p>
    <w:p w14:paraId="6E57930F" w14:textId="64231054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1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3E8ACE42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B18F80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6DAEE7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37FAA08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4ECF9F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323F396D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427C79AB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E1794A3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clear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Android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9AE292D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96E75D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5208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DABB8C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26474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DCBE4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2908</w:t>
            </w:r>
          </w:p>
        </w:tc>
      </w:tr>
    </w:tbl>
    <w:p w14:paraId="3C5460B9" w14:textId="77777777" w:rsidR="00EA190D" w:rsidRDefault="00EA190D">
      <w:pPr>
        <w:ind w:firstLineChars="0" w:firstLine="0"/>
      </w:pPr>
    </w:p>
    <w:p w14:paraId="0C0F7D9D" w14:textId="201B7C08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2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712" w:type="dxa"/>
        <w:tblLayout w:type="fixed"/>
        <w:tblLook w:val="04A0" w:firstRow="1" w:lastRow="0" w:firstColumn="1" w:lastColumn="0" w:noHBand="0" w:noVBand="1"/>
      </w:tblPr>
      <w:tblGrid>
        <w:gridCol w:w="1418"/>
        <w:gridCol w:w="1084"/>
        <w:gridCol w:w="846"/>
        <w:gridCol w:w="1296"/>
        <w:gridCol w:w="1476"/>
        <w:gridCol w:w="1296"/>
        <w:gridCol w:w="1296"/>
      </w:tblGrid>
      <w:tr w:rsidR="00EA190D" w14:paraId="65578FB2" w14:textId="77777777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52B2CC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04A20FE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848076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E51AE8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476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EA120E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592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0678DA3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23E2A257" w14:textId="77777777"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309034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84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119145A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846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A2E851A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65B5306D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476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30FBAB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3D7AAE4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296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267CFC2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1E3D66FA" w14:textId="77777777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87A973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clear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</w:t>
            </w: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lastRenderedPageBreak/>
              <w:t>Android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system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208920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lastRenderedPageBreak/>
              <w:t>42.770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DD7812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0F82376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194C89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5208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13DFC54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2646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9F599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7771</w:t>
            </w:r>
          </w:p>
        </w:tc>
      </w:tr>
    </w:tbl>
    <w:p w14:paraId="34A44C3A" w14:textId="77777777" w:rsidR="00EA190D" w:rsidRDefault="00EA190D">
      <w:pPr>
        <w:ind w:firstLine="480"/>
      </w:pPr>
    </w:p>
    <w:p w14:paraId="1E0D2AE2" w14:textId="5A9F8050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3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2FAA8DAB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32E37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D4D0B0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5FACA10C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CAB283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4D32C48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007ED41D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D09A10E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efficiency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57457F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B5ED22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0625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0FB109F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47122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D7525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5016</w:t>
            </w:r>
          </w:p>
        </w:tc>
      </w:tr>
    </w:tbl>
    <w:p w14:paraId="1C9BFD5B" w14:textId="77777777" w:rsidR="00EA190D" w:rsidRDefault="00EA190D">
      <w:pPr>
        <w:ind w:firstLineChars="0" w:firstLine="0"/>
      </w:pPr>
    </w:p>
    <w:p w14:paraId="275354F8" w14:textId="3D3EA269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4</w:t>
      </w:r>
      <w:r w:rsidR="00000000">
        <w:rPr>
          <w:rFonts w:cs="Times New Roman"/>
        </w:rPr>
        <w:t xml:space="preserve">. Single sample test </w:t>
      </w:r>
      <w:r w:rsidR="00000000">
        <w:t>(Inspection value = 0)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459"/>
        <w:gridCol w:w="1031"/>
        <w:gridCol w:w="1114"/>
        <w:gridCol w:w="1522"/>
        <w:gridCol w:w="1253"/>
        <w:gridCol w:w="1134"/>
        <w:gridCol w:w="1134"/>
      </w:tblGrid>
      <w:tr w:rsidR="00EA190D" w14:paraId="25A47E1F" w14:textId="77777777"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EF62F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74B41D5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CD5998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96F6F23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3077A2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00E67F0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7E5DE6D6" w14:textId="77777777">
        <w:tc>
          <w:tcPr>
            <w:tcW w:w="14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873CC9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933C1FA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14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1A55293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22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5E5D9CD1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53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4855E417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221C269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2D0044D8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2FF38601" w14:textId="77777777"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36D8DCF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efficiency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CE637F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3.71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6FD924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8E1E405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4CF56410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0625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D0CA84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4.76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9FBBC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5.3606</w:t>
            </w:r>
          </w:p>
        </w:tc>
      </w:tr>
    </w:tbl>
    <w:p w14:paraId="2C689D7F" w14:textId="77777777" w:rsidR="00EA190D" w:rsidRDefault="00EA190D">
      <w:pPr>
        <w:ind w:firstLine="480"/>
      </w:pPr>
    </w:p>
    <w:p w14:paraId="446ECF67" w14:textId="0C38EE16" w:rsidR="00EA190D" w:rsidRDefault="005F7794">
      <w:pPr>
        <w:autoSpaceDE w:val="0"/>
        <w:autoSpaceDN w:val="0"/>
        <w:adjustRightInd w:val="0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5</w:t>
      </w:r>
      <w:r w:rsidR="00000000">
        <w:rPr>
          <w:rFonts w:cs="Times New Roman"/>
        </w:rPr>
        <w:t>. Single sample statistic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5"/>
        <w:gridCol w:w="1587"/>
        <w:gridCol w:w="1474"/>
        <w:gridCol w:w="1871"/>
        <w:gridCol w:w="2300"/>
      </w:tblGrid>
      <w:tr w:rsidR="00EA190D" w14:paraId="57A3C1B0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177A15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21B36567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Number of cases</w:t>
            </w:r>
          </w:p>
        </w:tc>
        <w:tc>
          <w:tcPr>
            <w:tcW w:w="147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A45D7DD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Average value</w:t>
            </w:r>
          </w:p>
        </w:tc>
        <w:tc>
          <w:tcPr>
            <w:tcW w:w="1871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6477230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2300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center"/>
          </w:tcPr>
          <w:p w14:paraId="4986E8F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/>
                <w:color w:val="264A60"/>
                <w:sz w:val="18"/>
                <w:szCs w:val="18"/>
              </w:rPr>
              <w:t>M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>ean value of standard error</w:t>
            </w:r>
          </w:p>
        </w:tc>
      </w:tr>
      <w:tr w:rsidR="00EA190D" w14:paraId="16A41DC8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04A701A" w14:textId="77777777" w:rsidR="00EA190D" w:rsidRDefault="00000000">
            <w:pPr>
              <w:spacing w:line="240" w:lineRule="auto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uniqu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02BB764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CB46929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.8229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60334A0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1.47252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ABA9F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15029</w:t>
            </w:r>
          </w:p>
        </w:tc>
      </w:tr>
    </w:tbl>
    <w:p w14:paraId="31174C36" w14:textId="77777777" w:rsidR="00EA190D" w:rsidRDefault="00EA190D">
      <w:pPr>
        <w:ind w:firstLineChars="0" w:firstLine="0"/>
      </w:pPr>
    </w:p>
    <w:p w14:paraId="65D38330" w14:textId="77777777" w:rsidR="00EA190D" w:rsidRDefault="00EA190D">
      <w:pPr>
        <w:ind w:firstLineChars="0" w:firstLine="0"/>
      </w:pPr>
    </w:p>
    <w:p w14:paraId="7E5CC4E4" w14:textId="1A1A7C56" w:rsidR="00EA190D" w:rsidRDefault="005F7794">
      <w:pPr>
        <w:ind w:firstLineChars="0" w:firstLine="0"/>
        <w:jc w:val="center"/>
      </w:pPr>
      <w:r>
        <w:rPr>
          <w:rFonts w:cs="Times New Roman"/>
        </w:rPr>
        <w:t>Supplementary T</w:t>
      </w:r>
      <w:r>
        <w:rPr>
          <w:rFonts w:cs="Times New Roman" w:hint="eastAsia"/>
        </w:rPr>
        <w:t>able</w:t>
      </w:r>
      <w:r>
        <w:rPr>
          <w:rFonts w:cs="Times New Roman"/>
        </w:rPr>
        <w:t xml:space="preserve"> 16</w:t>
      </w:r>
      <w:r w:rsidR="00000000">
        <w:rPr>
          <w:rFonts w:cs="Times New Roman"/>
        </w:rPr>
        <w:t xml:space="preserve">. Single sample test </w:t>
      </w:r>
      <w:r w:rsidR="00000000">
        <w:t>( Inspection value = 0 )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459"/>
        <w:gridCol w:w="1031"/>
        <w:gridCol w:w="1114"/>
        <w:gridCol w:w="1522"/>
        <w:gridCol w:w="1253"/>
        <w:gridCol w:w="1134"/>
        <w:gridCol w:w="1134"/>
      </w:tblGrid>
      <w:tr w:rsidR="00EA190D" w14:paraId="466778B4" w14:textId="77777777"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FA53B7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right w:val="single" w:sz="4" w:space="0" w:color="D0CECE" w:themeColor="background2" w:themeShade="E6"/>
            </w:tcBorders>
            <w:vAlign w:val="bottom"/>
          </w:tcPr>
          <w:p w14:paraId="696A7B1B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5019CA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freedom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9E4082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Significance (double tail)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C19138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Mean value differenc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D0CECE" w:themeColor="background2" w:themeShade="E6"/>
              <w:bottom w:val="nil"/>
              <w:right w:val="nil"/>
            </w:tcBorders>
            <w:vAlign w:val="bottom"/>
          </w:tcPr>
          <w:p w14:paraId="490E588A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95% confidence interval of difference</w:t>
            </w:r>
          </w:p>
        </w:tc>
      </w:tr>
      <w:tr w:rsidR="00EA190D" w14:paraId="7912E609" w14:textId="77777777">
        <w:tc>
          <w:tcPr>
            <w:tcW w:w="14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A8E71AD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15ABBCFC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14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787DDFCB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522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0FFF5D32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253" w:type="dxa"/>
            <w:vMerge/>
            <w:tcBorders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center"/>
          </w:tcPr>
          <w:p w14:paraId="52A6F0C0" w14:textId="77777777" w:rsidR="00EA190D" w:rsidRDefault="00EA190D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vAlign w:val="bottom"/>
          </w:tcPr>
          <w:p w14:paraId="696EC85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vAlign w:val="bottom"/>
          </w:tcPr>
          <w:p w14:paraId="5A07D21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264A60"/>
                <w:sz w:val="18"/>
                <w:szCs w:val="18"/>
              </w:rPr>
              <w:t>upper limit</w:t>
            </w:r>
          </w:p>
        </w:tc>
      </w:tr>
      <w:tr w:rsidR="00EA190D" w14:paraId="1D6ACB7B" w14:textId="77777777"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50FDDE1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uniqueness</w:t>
            </w:r>
            <w:r>
              <w:rPr>
                <w:rFonts w:eastAsia="MingLiU" w:cs="Times New Roman"/>
                <w:color w:val="264A60"/>
                <w:sz w:val="18"/>
                <w:szCs w:val="18"/>
              </w:rPr>
              <w:t xml:space="preserve"> of iOS syste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CBFEF4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25.437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5A4A8DB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92C98E6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3EF29874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.8229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7BCF7F5E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3.52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D0CECE" w:themeColor="background2" w:themeShade="E6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562232" w14:textId="77777777" w:rsidR="00EA190D" w:rsidRDefault="00000000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ingLiU" w:cs="Times New Roman"/>
                <w:color w:val="010205"/>
                <w:sz w:val="18"/>
                <w:szCs w:val="18"/>
              </w:rPr>
              <w:t>4.1213</w:t>
            </w:r>
          </w:p>
        </w:tc>
      </w:tr>
    </w:tbl>
    <w:p w14:paraId="250CF611" w14:textId="77777777" w:rsidR="00EA190D" w:rsidRDefault="00EA190D">
      <w:pPr>
        <w:ind w:firstLine="480"/>
      </w:pPr>
    </w:p>
    <w:p w14:paraId="7D48AF7B" w14:textId="77777777" w:rsidR="00EA190D" w:rsidRDefault="00EA190D">
      <w:pPr>
        <w:ind w:firstLineChars="0" w:firstLine="0"/>
        <w:jc w:val="center"/>
        <w:rPr>
          <w:rFonts w:cs="Times New Roman"/>
        </w:rPr>
      </w:pPr>
    </w:p>
    <w:p w14:paraId="6881028F" w14:textId="77777777" w:rsidR="00EA190D" w:rsidRDefault="00EA190D">
      <w:pPr>
        <w:ind w:firstLine="480"/>
      </w:pPr>
    </w:p>
    <w:sectPr w:rsidR="00EA1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C75C7" w14:textId="77777777" w:rsidR="00D12BE3" w:rsidRDefault="00D12BE3">
      <w:pPr>
        <w:spacing w:line="240" w:lineRule="auto"/>
        <w:ind w:firstLine="480"/>
      </w:pPr>
      <w:r>
        <w:separator/>
      </w:r>
    </w:p>
  </w:endnote>
  <w:endnote w:type="continuationSeparator" w:id="0">
    <w:p w14:paraId="399F74CC" w14:textId="77777777" w:rsidR="00D12BE3" w:rsidRDefault="00D12BE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E381B" w14:textId="77777777" w:rsidR="00D12BE3" w:rsidRDefault="00D12BE3">
      <w:pPr>
        <w:ind w:firstLine="480"/>
      </w:pPr>
      <w:r>
        <w:separator/>
      </w:r>
    </w:p>
  </w:footnote>
  <w:footnote w:type="continuationSeparator" w:id="0">
    <w:p w14:paraId="5EC57893" w14:textId="77777777" w:rsidR="00D12BE3" w:rsidRDefault="00D12BE3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MzlhNDE5OWJjOTAzYWEwNTVhNDA4NDBmZGFhYjUifQ=="/>
  </w:docVars>
  <w:rsids>
    <w:rsidRoot w:val="16BC6688"/>
    <w:rsid w:val="005F7794"/>
    <w:rsid w:val="00D12BE3"/>
    <w:rsid w:val="00EA190D"/>
    <w:rsid w:val="0B897958"/>
    <w:rsid w:val="16BC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C5E985"/>
  <w15:docId w15:val="{4786E061-432B-4FB0-BC59-015150E4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00" w:lineRule="auto"/>
      <w:ind w:firstLineChars="200" w:firstLine="200"/>
      <w:jc w:val="both"/>
    </w:pPr>
    <w:rPr>
      <w:rFonts w:ascii="Times New Roman" w:eastAsia="SimSun" w:hAnsi="Times New Roma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3286</Characters>
  <Application>Microsoft Office Word</Application>
  <DocSecurity>0</DocSecurity>
  <Lines>156</Lines>
  <Paragraphs>82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</dc:creator>
  <cp:lastModifiedBy>Charles Brophy</cp:lastModifiedBy>
  <cp:revision>2</cp:revision>
  <dcterms:created xsi:type="dcterms:W3CDTF">2022-12-25T02:26:00Z</dcterms:created>
  <dcterms:modified xsi:type="dcterms:W3CDTF">2023-01-3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E6452FD0AF2444FBB043E1CD21F0463</vt:lpwstr>
  </property>
</Properties>
</file>